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53F1BE5F" w:rsidR="00EC6291" w:rsidRPr="00C70CC4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C70CC4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C70CC4" w:rsidRPr="00C70CC4">
        <w:rPr>
          <w:rFonts w:asciiTheme="majorHAnsi" w:hAnsiTheme="majorHAnsi" w:cstheme="majorHAnsi"/>
          <w:b/>
          <w:sz w:val="22"/>
          <w:szCs w:val="22"/>
        </w:rPr>
        <w:t>November 5,</w:t>
      </w:r>
      <w:r w:rsidR="00A64E5E" w:rsidRPr="00C70CC4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291292ED" w14:textId="13428A5F" w:rsidR="00EC6291" w:rsidRPr="00C70CC4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C70CC4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0B0143" w:rsidRPr="00C70CC4">
        <w:rPr>
          <w:rFonts w:asciiTheme="majorHAnsi" w:hAnsiTheme="majorHAnsi" w:cstheme="majorHAnsi"/>
          <w:b/>
          <w:sz w:val="22"/>
          <w:szCs w:val="22"/>
        </w:rPr>
        <w:t>Danielle Armas</w:t>
      </w:r>
    </w:p>
    <w:p w14:paraId="489B664A" w14:textId="5EAD917F" w:rsidR="00EC6291" w:rsidRPr="00C70CC4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C70CC4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C70CC4" w:rsidRPr="00C70CC4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F2D8B38" w:rsidR="00D26C77" w:rsidRPr="00C100C4" w:rsidRDefault="008E6BE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1142E3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7C49B83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 w:rsidR="008E6BE9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A8FC60A" w:rsidR="00D26C77" w:rsidRPr="00C100C4" w:rsidRDefault="008E6BE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8AD27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C2116BA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C70CC4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wUA98cSUSwAAAA="/>
  </w:docVars>
  <w:rsids>
    <w:rsidRoot w:val="00A814CB"/>
    <w:rsid w:val="000401F2"/>
    <w:rsid w:val="00042020"/>
    <w:rsid w:val="00057048"/>
    <w:rsid w:val="00074F5D"/>
    <w:rsid w:val="0008739E"/>
    <w:rsid w:val="000B0143"/>
    <w:rsid w:val="000E1D8D"/>
    <w:rsid w:val="000E4D5E"/>
    <w:rsid w:val="000F2555"/>
    <w:rsid w:val="000F29B1"/>
    <w:rsid w:val="0010143B"/>
    <w:rsid w:val="00132B98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C593E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76A45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C737D"/>
    <w:rsid w:val="008D018A"/>
    <w:rsid w:val="008E6BE9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4E5E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49FB"/>
    <w:rsid w:val="00C66867"/>
    <w:rsid w:val="00C70CC4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83BB6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2</Words>
  <Characters>2520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4</cp:revision>
  <cp:lastPrinted>2019-11-15T18:47:00Z</cp:lastPrinted>
  <dcterms:created xsi:type="dcterms:W3CDTF">2021-10-29T17:47:00Z</dcterms:created>
  <dcterms:modified xsi:type="dcterms:W3CDTF">2021-11-04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